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libri"/>
          <w:b/>
          <w:lang w:val="en-US"/>
        </w:rPr>
        <w:t xml:space="preserve"> </w:t>
      </w:r>
      <w:r>
        <w:rPr>
          <w:b/>
          <w:lang w:val="en-US"/>
        </w:rPr>
        <w:t>S3 Table.</w:t>
      </w:r>
      <w:r>
        <w:rPr/>
        <w:t xml:space="preserve"> Most abundant fungal genera identified (&gt;0.5 relative abundance) of different treatments</w:t>
      </w:r>
    </w:p>
    <w:tbl>
      <w:tblPr>
        <w:tblW w:w="142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5"/>
        <w:gridCol w:w="1897"/>
        <w:gridCol w:w="1267"/>
        <w:gridCol w:w="1267"/>
        <w:gridCol w:w="1267"/>
        <w:gridCol w:w="1267"/>
        <w:gridCol w:w="1300"/>
        <w:gridCol w:w="1300"/>
        <w:gridCol w:w="1300"/>
        <w:gridCol w:w="1300"/>
      </w:tblGrid>
      <w:tr>
        <w:trPr/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hylum</w:t>
            </w:r>
          </w:p>
        </w:tc>
        <w:tc>
          <w:tcPr>
            <w:tcW w:w="1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enus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C1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C2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C3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C4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_TC1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_TC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_TC3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_TC4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Basidiomycota</w:t>
            </w:r>
          </w:p>
        </w:tc>
        <w:tc>
          <w:tcPr>
            <w:tcW w:w="18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Myriococcum</w:t>
            </w:r>
          </w:p>
        </w:tc>
        <w:tc>
          <w:tcPr>
            <w:tcW w:w="12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5.16</w:t>
            </w:r>
          </w:p>
        </w:tc>
        <w:tc>
          <w:tcPr>
            <w:tcW w:w="12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9.46</w:t>
            </w:r>
          </w:p>
        </w:tc>
        <w:tc>
          <w:tcPr>
            <w:tcW w:w="12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4.61</w:t>
            </w:r>
          </w:p>
        </w:tc>
        <w:tc>
          <w:tcPr>
            <w:tcW w:w="12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0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1.84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0.42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8.69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1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Basidiomycota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ryptococcus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.5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15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Basidiomycota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rakia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3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29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Ascomycota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Trichoderma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4.64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.15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5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7.1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1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1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3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Ascomycota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seudeurotium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6.0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8.22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Ascomycota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Geomyces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6.6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2.50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Ascomycota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haeoacremonium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14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.38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17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8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3.7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.9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Ascomycota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Fusarium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.73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.30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.53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9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.8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5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1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.05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Ascomycota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Dictyosporium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09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83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01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6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.2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1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Ascomycota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reussia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86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33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66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8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6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Ascomycota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cedosporium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97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43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57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8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7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Ascomycota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enicillium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.2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47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Ascomycota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Thermomyces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93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95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16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Ascomycota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haetomium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94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16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68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7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Ascomycota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Acrostalagmus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2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76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1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5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4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Ascomycota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Acremonium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9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6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5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2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Ascomycota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Beauveria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8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9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4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7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1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Ascomycota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Eupenicillium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6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24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Ascomycota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Blastobotrys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2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Zygomycota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Umbelopsis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7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74</w:t>
            </w:r>
          </w:p>
        </w:tc>
      </w:tr>
      <w:tr>
        <w:trPr/>
        <w:tc>
          <w:tcPr>
            <w:tcW w:w="20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Zygomycota</w:t>
            </w:r>
          </w:p>
        </w:tc>
        <w:tc>
          <w:tcPr>
            <w:tcW w:w="18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ortierella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8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95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99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4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2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7T14:18:00Z</dcterms:created>
  <dc:creator>Margarita Ros Muñoz</dc:creator>
  <dc:description/>
  <cp:keywords/>
  <dc:language>en-US</dc:language>
  <cp:lastModifiedBy>Margarita Ros Muñoz</cp:lastModifiedBy>
  <dcterms:modified xsi:type="dcterms:W3CDTF">2017-03-07T14:34:00Z</dcterms:modified>
  <cp:revision>2</cp:revision>
  <dc:subject/>
  <dc:title/>
</cp:coreProperties>
</file>